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67D5" w:rsidRDefault="004867D5" w:rsidP="004867D5">
      <w:pPr>
        <w:suppressLineNumbers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52A06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>Table S2</w:t>
      </w:r>
      <w:r w:rsidRPr="00D52A06">
        <w:rPr>
          <w:rFonts w:ascii="Times New Roman" w:eastAsia="Arial" w:hAnsi="Times New Roman" w:cs="Times New Roman"/>
          <w:b/>
          <w:sz w:val="24"/>
          <w:szCs w:val="24"/>
          <w:lang w:val="en-US"/>
        </w:rPr>
        <w:t>: Physical specifications of the visual stimuli presented</w:t>
      </w:r>
      <w:r w:rsidRPr="00782162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. Key: * </w:t>
      </w:r>
      <w:r w:rsidR="00B505EE">
        <w:rPr>
          <w:rFonts w:ascii="Times New Roman" w:eastAsia="Arial" w:hAnsi="Times New Roman" w:cs="Times New Roman"/>
          <w:sz w:val="24"/>
          <w:szCs w:val="24"/>
          <w:lang w:val="en-US"/>
        </w:rPr>
        <w:t>total number of neutral</w:t>
      </w:r>
      <w:r w:rsidRPr="00782162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images</w:t>
      </w:r>
      <w:r w:rsidR="00B505EE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per session</w:t>
      </w:r>
      <w:r w:rsidRPr="00782162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, † </w:t>
      </w:r>
      <w:r w:rsidR="00B505EE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total </w:t>
      </w:r>
      <w:r w:rsidRPr="00782162">
        <w:rPr>
          <w:rFonts w:ascii="Times New Roman" w:eastAsia="Arial" w:hAnsi="Times New Roman" w:cs="Times New Roman"/>
          <w:sz w:val="24"/>
          <w:szCs w:val="24"/>
          <w:lang w:val="en-US"/>
        </w:rPr>
        <w:t>number of illusory images</w:t>
      </w:r>
      <w:r w:rsidR="00B505EE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per session.</w:t>
      </w:r>
    </w:p>
    <w:p w:rsidR="007F4D56" w:rsidRPr="00782162" w:rsidRDefault="007F4D56" w:rsidP="004867D5">
      <w:pPr>
        <w:suppressLineNumbers/>
        <w:rPr>
          <w:rFonts w:ascii="Times New Roman" w:eastAsia="Arial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5178"/>
        <w:gridCol w:w="4856"/>
      </w:tblGrid>
      <w:tr w:rsidR="004867D5" w:rsidRPr="00996077" w:rsidTr="00D15C78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4867D5" w:rsidRPr="00996077" w:rsidRDefault="004867D5" w:rsidP="00D15C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US"/>
              </w:rPr>
              <w:t xml:space="preserve">Visual Stimuli </w:t>
            </w:r>
          </w:p>
        </w:tc>
        <w:tc>
          <w:tcPr>
            <w:tcW w:w="5178" w:type="dxa"/>
            <w:tcBorders>
              <w:top w:val="single" w:sz="4" w:space="0" w:color="auto"/>
              <w:bottom w:val="single" w:sz="4" w:space="0" w:color="auto"/>
            </w:tcBorders>
          </w:tcPr>
          <w:p w:rsidR="004867D5" w:rsidRPr="00996077" w:rsidRDefault="004867D5" w:rsidP="00D15C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US"/>
              </w:rPr>
              <w:t>Neutral images</w:t>
            </w:r>
          </w:p>
        </w:tc>
        <w:tc>
          <w:tcPr>
            <w:tcW w:w="4856" w:type="dxa"/>
            <w:tcBorders>
              <w:top w:val="single" w:sz="4" w:space="0" w:color="auto"/>
              <w:bottom w:val="single" w:sz="4" w:space="0" w:color="auto"/>
            </w:tcBorders>
          </w:tcPr>
          <w:p w:rsidR="004867D5" w:rsidRPr="00996077" w:rsidRDefault="004867D5" w:rsidP="00D15C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US"/>
              </w:rPr>
              <w:t>Illusionary images</w:t>
            </w:r>
          </w:p>
        </w:tc>
      </w:tr>
      <w:tr w:rsidR="004867D5" w:rsidRPr="00996077" w:rsidTr="00D15C78">
        <w:tc>
          <w:tcPr>
            <w:tcW w:w="3402" w:type="dxa"/>
            <w:tcBorders>
              <w:top w:val="single" w:sz="4" w:space="0" w:color="auto"/>
            </w:tcBorders>
          </w:tcPr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Vertical-horizontal (4*,8†)</w:t>
            </w:r>
          </w:p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78" w:type="dxa"/>
            <w:tcBorders>
              <w:top w:val="single" w:sz="4" w:space="0" w:color="auto"/>
            </w:tcBorders>
          </w:tcPr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Stroke width = 2 pixels = 1.5 mm</w:t>
            </w:r>
          </w:p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Length of straight lines = 48 mm </w:t>
            </w:r>
          </w:p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Angle between segments = 90º</w:t>
            </w:r>
          </w:p>
        </w:tc>
        <w:tc>
          <w:tcPr>
            <w:tcW w:w="4856" w:type="dxa"/>
            <w:tcBorders>
              <w:top w:val="single" w:sz="4" w:space="0" w:color="auto"/>
            </w:tcBorders>
          </w:tcPr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Stroke width = 2 pixels = 1.5 mm</w:t>
            </w:r>
          </w:p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Length of straight lines = 48 mm approx. 6º of visual angle</w:t>
            </w:r>
          </w:p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Angle between segments = 90º</w:t>
            </w:r>
          </w:p>
        </w:tc>
      </w:tr>
      <w:tr w:rsidR="004867D5" w:rsidRPr="00996077" w:rsidTr="00D15C78">
        <w:trPr>
          <w:trHeight w:val="3444"/>
        </w:trPr>
        <w:tc>
          <w:tcPr>
            <w:tcW w:w="3402" w:type="dxa"/>
          </w:tcPr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Muller-</w:t>
            </w:r>
            <w:proofErr w:type="spellStart"/>
            <w:r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Lyer</w:t>
            </w:r>
            <w:proofErr w:type="spellEnd"/>
            <w:r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 (Brentano version) (12*, 24†)</w:t>
            </w:r>
          </w:p>
        </w:tc>
        <w:tc>
          <w:tcPr>
            <w:tcW w:w="5178" w:type="dxa"/>
          </w:tcPr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Stroke width = 2 pixels = 1.5 mm</w:t>
            </w:r>
          </w:p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Length of the longest straight = 105.8 mm </w:t>
            </w:r>
          </w:p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Center of the longest straight line (point of subjective equality) = 52.90 mm</w:t>
            </w:r>
          </w:p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Length of perpendicular lines = 18.0 mm</w:t>
            </w:r>
          </w:p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Angle of perpendicular lines = 90º in relation to the longest line</w:t>
            </w:r>
          </w:p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Shift from the central line = 18.66 mm</w:t>
            </w:r>
          </w:p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56" w:type="dxa"/>
          </w:tcPr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Stroke width = 2 pixels = 1.5 mm</w:t>
            </w:r>
          </w:p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Length of the longest straight line = 105.8 mm approx. 12º visual angle </w:t>
            </w:r>
          </w:p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Center of the longest straight line (point of subjective equality) = 52.90 mm</w:t>
            </w:r>
          </w:p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Length of fins = 18.0 mm</w:t>
            </w:r>
          </w:p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Angle of the fins = 30º in relation to the longest straight line </w:t>
            </w:r>
          </w:p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Shift of the central fin = 18.66 mm</w:t>
            </w:r>
          </w:p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867D5" w:rsidRPr="00996077" w:rsidTr="00D15C78">
        <w:trPr>
          <w:trHeight w:val="723"/>
        </w:trPr>
        <w:tc>
          <w:tcPr>
            <w:tcW w:w="3402" w:type="dxa"/>
          </w:tcPr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4867D5" w:rsidRPr="00996077" w:rsidRDefault="00E83B5C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Po</w:t>
            </w:r>
            <w:r w:rsidR="004867D5"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zo</w:t>
            </w:r>
            <w:proofErr w:type="spellEnd"/>
            <w:r w:rsidR="004867D5"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 (8*</w:t>
            </w:r>
            <w:r w:rsidR="004867D5" w:rsidRPr="00996077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  <w:lang w:val="en-US"/>
              </w:rPr>
              <w:t>,</w:t>
            </w:r>
            <w:r w:rsidR="004867D5"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505EE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8</w:t>
            </w:r>
            <w:r w:rsidR="004867D5"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†)</w:t>
            </w:r>
          </w:p>
        </w:tc>
        <w:tc>
          <w:tcPr>
            <w:tcW w:w="5178" w:type="dxa"/>
          </w:tcPr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Stroke width = 2 pixels = 1.5 mm</w:t>
            </w:r>
          </w:p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Length of parallel lines = 24 mm</w:t>
            </w:r>
          </w:p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Separation between parallel lines = 60mm</w:t>
            </w:r>
          </w:p>
        </w:tc>
        <w:tc>
          <w:tcPr>
            <w:tcW w:w="4856" w:type="dxa"/>
          </w:tcPr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Stroke width = 2 pixels = 1.5 mm</w:t>
            </w:r>
          </w:p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Figure height = 114.0 mm approx. 12º visual angle</w:t>
            </w:r>
          </w:p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Length of parallel lines = 24 mm</w:t>
            </w:r>
          </w:p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Separation between parallel lines = 60mm</w:t>
            </w:r>
          </w:p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Shortest distance between oblique lines = 27.5 mm</w:t>
            </w:r>
          </w:p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Longest distance between oblique lines = 96.3 mm </w:t>
            </w:r>
          </w:p>
          <w:p w:rsidR="004867D5" w:rsidRPr="00996077" w:rsidRDefault="004867D5" w:rsidP="00D15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Angle of inclination of oblique lines = 20º</w:t>
            </w:r>
          </w:p>
        </w:tc>
      </w:tr>
    </w:tbl>
    <w:p w:rsidR="003E2F7D" w:rsidRDefault="003E2F7D" w:rsidP="004867D5"/>
    <w:sectPr w:rsidR="003E2F7D" w:rsidSect="007F4D5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7D5"/>
    <w:rsid w:val="003E2F7D"/>
    <w:rsid w:val="004867D5"/>
    <w:rsid w:val="00634224"/>
    <w:rsid w:val="007F4D56"/>
    <w:rsid w:val="008D0B37"/>
    <w:rsid w:val="00B505EE"/>
    <w:rsid w:val="00E83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F9427"/>
  <w15:chartTrackingRefBased/>
  <w15:docId w15:val="{D3555224-098E-4634-86A9-0E87B9AA5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67D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86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2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1-08-31T21:23:00Z</dcterms:created>
  <dcterms:modified xsi:type="dcterms:W3CDTF">2021-12-15T00:53:00Z</dcterms:modified>
</cp:coreProperties>
</file>